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5000" w:type="pct"/>
        <w:jc w:val="center"/>
        <w:tblLook w:val="04A0" w:firstRow="1" w:lastRow="0" w:firstColumn="1" w:lastColumn="0" w:noHBand="0" w:noVBand="1"/>
      </w:tblPr>
      <w:tblGrid>
        <w:gridCol w:w="572"/>
        <w:gridCol w:w="2734"/>
        <w:gridCol w:w="661"/>
        <w:gridCol w:w="1971"/>
        <w:gridCol w:w="743"/>
        <w:gridCol w:w="746"/>
        <w:gridCol w:w="1383"/>
        <w:gridCol w:w="1815"/>
        <w:gridCol w:w="1382"/>
        <w:gridCol w:w="1931"/>
      </w:tblGrid>
      <w:tr w:rsidR="00767B98" w:rsidRPr="00CB0F0F" w14:paraId="67767C85" w14:textId="77777777" w:rsidTr="00063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8AA8B1" w14:textId="6209D18A" w:rsidR="00767B98" w:rsidRPr="00413199" w:rsidRDefault="00767B98" w:rsidP="00767B98">
            <w:pPr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Supplementary </w:t>
            </w:r>
            <w:r w:rsidRPr="00CB0F0F">
              <w:rPr>
                <w:i/>
                <w:sz w:val="24"/>
                <w:szCs w:val="24"/>
              </w:rPr>
              <w:t xml:space="preserve">Table </w:t>
            </w:r>
            <w:r w:rsidR="000E3A04">
              <w:rPr>
                <w:i/>
                <w:sz w:val="24"/>
                <w:szCs w:val="24"/>
              </w:rPr>
              <w:t>S1</w:t>
            </w:r>
            <w:r w:rsidRPr="00CB0F0F">
              <w:rPr>
                <w:sz w:val="24"/>
                <w:szCs w:val="24"/>
              </w:rPr>
              <w:t>. Demographics summary of discovery cohorts</w:t>
            </w:r>
          </w:p>
        </w:tc>
      </w:tr>
      <w:tr w:rsidR="00063D9F" w:rsidRPr="00CB0F0F" w14:paraId="49E38A38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93DB93" w14:textId="77777777" w:rsidR="004C116E" w:rsidRPr="00CB0F0F" w:rsidRDefault="004C116E" w:rsidP="00063D9F">
            <w:pPr>
              <w:ind w:left="113" w:right="113"/>
              <w:jc w:val="center"/>
              <w:rPr>
                <w:b w:val="0"/>
                <w:bCs w:val="0"/>
                <w:i/>
                <w:sz w:val="28"/>
                <w:szCs w:val="28"/>
              </w:rPr>
            </w:pPr>
            <w:r w:rsidRPr="00CB0F0F">
              <w:rPr>
                <w:i/>
                <w:sz w:val="28"/>
                <w:szCs w:val="28"/>
              </w:rPr>
              <w:t>Prefrontal Cortex</w:t>
            </w:r>
          </w:p>
          <w:p w14:paraId="0E5B6767" w14:textId="77777777" w:rsidR="004C116E" w:rsidRPr="00CB0F0F" w:rsidRDefault="004C116E" w:rsidP="00063D9F">
            <w:pPr>
              <w:ind w:left="113" w:right="113"/>
              <w:jc w:val="center"/>
              <w:rPr>
                <w:i/>
                <w:sz w:val="28"/>
                <w:szCs w:val="28"/>
              </w:rPr>
            </w:pPr>
          </w:p>
        </w:tc>
        <w:tc>
          <w:tcPr>
            <w:tcW w:w="986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A9B74" w14:textId="77777777" w:rsidR="004C116E" w:rsidRPr="00CB0F0F" w:rsidRDefault="004C116E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Cohort</w:t>
            </w:r>
          </w:p>
        </w:tc>
        <w:tc>
          <w:tcPr>
            <w:tcW w:w="2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AA475" w14:textId="77777777" w:rsidR="004C116E" w:rsidRPr="00CB0F0F" w:rsidRDefault="004C116E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N</w:t>
            </w:r>
          </w:p>
        </w:tc>
        <w:tc>
          <w:tcPr>
            <w:tcW w:w="7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3E4E2" w14:textId="77777777" w:rsidR="004C116E" w:rsidRPr="00CB0F0F" w:rsidRDefault="004C116E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Age at death (Yrs)</w:t>
            </w:r>
          </w:p>
        </w:tc>
        <w:tc>
          <w:tcPr>
            <w:tcW w:w="528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09DC7" w14:textId="77777777" w:rsidR="004C116E" w:rsidRPr="00CB0F0F" w:rsidRDefault="004C116E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Gender</w:t>
            </w:r>
          </w:p>
        </w:tc>
        <w:tc>
          <w:tcPr>
            <w:tcW w:w="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18F84" w14:textId="77777777" w:rsidR="004C116E" w:rsidRPr="00CB0F0F" w:rsidRDefault="004C116E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PMI (hrs)</w:t>
            </w:r>
          </w:p>
        </w:tc>
        <w:tc>
          <w:tcPr>
            <w:tcW w:w="65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BABF2" w14:textId="77777777" w:rsidR="004C116E" w:rsidRPr="00CB0F0F" w:rsidRDefault="004C116E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Brain weight (g)</w:t>
            </w:r>
          </w:p>
        </w:tc>
        <w:tc>
          <w:tcPr>
            <w:tcW w:w="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03975" w14:textId="77777777" w:rsidR="004C116E" w:rsidRPr="00CB0F0F" w:rsidRDefault="004C116E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pH</w:t>
            </w:r>
          </w:p>
        </w:tc>
        <w:tc>
          <w:tcPr>
            <w:tcW w:w="69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90F79" w14:textId="77777777" w:rsidR="004C116E" w:rsidRPr="00CB0F0F" w:rsidRDefault="004C116E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Neuronal Comp.</w:t>
            </w:r>
          </w:p>
        </w:tc>
      </w:tr>
      <w:tr w:rsidR="00063D9F" w:rsidRPr="00CB0F0F" w14:paraId="18E28503" w14:textId="77777777" w:rsidTr="00063D9F">
        <w:trPr>
          <w:cantSplit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A6A86" w14:textId="77777777" w:rsidR="004C116E" w:rsidRPr="00CB0F0F" w:rsidRDefault="004C116E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56AE7" w14:textId="77777777" w:rsidR="004C116E" w:rsidRPr="00CB0F0F" w:rsidRDefault="004C116E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2D9AF" w14:textId="77777777" w:rsidR="004C116E" w:rsidRPr="00CB0F0F" w:rsidRDefault="004C116E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61080" w14:textId="77777777" w:rsidR="004C116E" w:rsidRPr="00CB0F0F" w:rsidRDefault="004C116E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Mean (SD)</w:t>
            </w:r>
          </w:p>
        </w:tc>
        <w:tc>
          <w:tcPr>
            <w:tcW w:w="26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3D723" w14:textId="77777777" w:rsidR="004C116E" w:rsidRPr="00CB0F0F" w:rsidRDefault="004C116E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M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1555A" w14:textId="77777777" w:rsidR="004C116E" w:rsidRPr="00CB0F0F" w:rsidRDefault="004C116E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F</w:t>
            </w:r>
          </w:p>
        </w:tc>
        <w:tc>
          <w:tcPr>
            <w:tcW w:w="49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40615" w14:textId="77777777" w:rsidR="004C116E" w:rsidRPr="00CB0F0F" w:rsidRDefault="004C116E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Mean (SD)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A29CC" w14:textId="77777777" w:rsidR="004C116E" w:rsidRPr="00CB0F0F" w:rsidRDefault="004C116E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Mean (SD)</w:t>
            </w:r>
          </w:p>
        </w:tc>
        <w:tc>
          <w:tcPr>
            <w:tcW w:w="49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24C9A" w14:textId="77777777" w:rsidR="004C116E" w:rsidRPr="00CB0F0F" w:rsidRDefault="004C116E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Mean (SD)</w:t>
            </w:r>
          </w:p>
        </w:tc>
        <w:tc>
          <w:tcPr>
            <w:tcW w:w="69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19373" w14:textId="77777777" w:rsidR="004C116E" w:rsidRPr="00CB0F0F" w:rsidRDefault="004C116E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Mean (SD)</w:t>
            </w:r>
          </w:p>
        </w:tc>
      </w:tr>
      <w:tr w:rsidR="00063D9F" w:rsidRPr="00CB0F0F" w14:paraId="21AB9CBB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57CA9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C3E8D" w14:textId="33D63FB8" w:rsidR="00CB0F0F" w:rsidRPr="00CB0F0F" w:rsidRDefault="001556B0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b/>
                <w:i/>
                <w:lang w:val="da-DK"/>
              </w:rPr>
              <w:t>Viana J et al, 2017</w:t>
            </w:r>
          </w:p>
        </w:tc>
        <w:tc>
          <w:tcPr>
            <w:tcW w:w="2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89B49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A2739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F782B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1E7E1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98FE9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2AA13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358DF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51ECE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3D9F" w:rsidRPr="00CB0F0F" w14:paraId="171BB242" w14:textId="77777777" w:rsidTr="00063D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867E2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61A8D" w14:textId="77777777" w:rsidR="00CB0F0F" w:rsidRPr="00CB0F0F" w:rsidRDefault="00CB0F0F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Suicide Case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15557B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2129557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31.5 (9.3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DF81B98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2479320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EE404AB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56.2 (33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C94105B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7442CD5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3.1 (6.6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89C93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0.3 (0.1)</w:t>
            </w:r>
          </w:p>
        </w:tc>
      </w:tr>
      <w:tr w:rsidR="00063D9F" w:rsidRPr="00CB0F0F" w14:paraId="0EB9296B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25563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26E6A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Non-Psychiatric Control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DB29BDE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2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81278CC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43.6 (13.4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7B132B3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2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3F30253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CAD0962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41.6 (20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54DEFA3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9EEFD94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8.9 (6.8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30DE8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0.3 (0.1)</w:t>
            </w:r>
          </w:p>
        </w:tc>
      </w:tr>
      <w:tr w:rsidR="00063D9F" w:rsidRPr="00CB0F0F" w14:paraId="66CD3E06" w14:textId="77777777" w:rsidTr="00063D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6A0D2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485EA" w14:textId="77777777" w:rsidR="00CB0F0F" w:rsidRPr="00CB0F0F" w:rsidRDefault="00CB0F0F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Total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2920B98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3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7D398CA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B995DAB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5AB2C41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2CDB039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57EE692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044CD1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DCA79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3D9F" w:rsidRPr="00CB0F0F" w14:paraId="4FC23B7F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1639D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76C67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CB0F0F">
              <w:rPr>
                <w:b/>
                <w:i/>
                <w:lang w:val="it-IT"/>
              </w:rPr>
              <w:t>Guintivano J  et al, 201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2369AB0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3D921BC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BF0144B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44769C5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2B19363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17041AA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A93E49B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603F2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3D9F" w:rsidRPr="00CB0F0F" w14:paraId="0969B3F9" w14:textId="77777777" w:rsidTr="00063D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15625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2AF92" w14:textId="77777777" w:rsidR="00CB0F0F" w:rsidRPr="00CB0F0F" w:rsidRDefault="00CB0F0F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Suicide Case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E163D9E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2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646BE79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27.4 (16.6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3060D43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2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A378CFF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0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028DB52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9.3 (6.5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3A72939C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89591B4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379EF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euronal</w:t>
            </w:r>
          </w:p>
        </w:tc>
      </w:tr>
      <w:tr w:rsidR="00063D9F" w:rsidRPr="00CB0F0F" w14:paraId="75C84BC8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A0B88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94376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Non-Psychiatric Control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56DE4A6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3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3E9ABE5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35.2 (14.9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741FC6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16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FF3AF85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19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2A14AD2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15.9 (5.7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0C03B65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9B37B1E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6F742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Neuronal</w:t>
            </w:r>
          </w:p>
        </w:tc>
      </w:tr>
      <w:tr w:rsidR="00063D9F" w:rsidRPr="00CB0F0F" w14:paraId="5D478792" w14:textId="77777777" w:rsidTr="00063D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02953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E1DC2" w14:textId="77777777" w:rsidR="00CB0F0F" w:rsidRPr="00CB0F0F" w:rsidRDefault="00CB0F0F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Total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39875B0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5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AE7D573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AF487EC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20F5F58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2C9A16A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C422F75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2236E13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2AF30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3D9F" w:rsidRPr="00CB0F0F" w14:paraId="3ECE897B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8E2A7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BE8BF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CB0F0F">
              <w:rPr>
                <w:b/>
                <w:i/>
              </w:rPr>
              <w:t>Kozlenkov et al, 2017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D6CDD8C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47C2EDB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1E7016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9BEBE62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59A6688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F5C3A55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036C14C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24218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3D9F" w:rsidRPr="00CB0F0F" w14:paraId="214CA67E" w14:textId="77777777" w:rsidTr="00063D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D09C7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CE5D2" w14:textId="77777777" w:rsidR="00CB0F0F" w:rsidRPr="00CB0F0F" w:rsidRDefault="00CB0F0F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Suicide Case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A396A8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2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7B98514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31.5 (10.1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33332A5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6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E2AD0B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6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B96B29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4.1 (0.2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F4EDD3F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F8A73CE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6.9 (0.1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98F55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euronal</w:t>
            </w:r>
          </w:p>
        </w:tc>
      </w:tr>
      <w:tr w:rsidR="00063D9F" w:rsidRPr="00CB0F0F" w14:paraId="3AA815BA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BF7EF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33C3A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Non-Psychiatric Control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BAA63F2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2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2C923D0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37.4 (13.7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96FC7CA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18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050796F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A4F6421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4 (1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2C1006E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13A6FDF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6.7 (0.2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2BE36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Neuronal</w:t>
            </w:r>
          </w:p>
        </w:tc>
      </w:tr>
      <w:tr w:rsidR="00063D9F" w:rsidRPr="00CB0F0F" w14:paraId="1AF1B455" w14:textId="77777777" w:rsidTr="00063D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660ED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15490" w14:textId="77777777" w:rsidR="00CB0F0F" w:rsidRPr="00CB0F0F" w:rsidRDefault="00CB0F0F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Total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AA60AC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5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EF9494B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C7D8E8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7D18112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B5179EF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FBFC355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AB550F1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F2F2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3D9F" w:rsidRPr="00CB0F0F" w14:paraId="4A131349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FD255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4DC39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CB0F0F">
              <w:rPr>
                <w:b/>
                <w:i/>
              </w:rPr>
              <w:t>Murphy et al, 2017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5914C47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22803E8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42A9307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05752C9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10F87F7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3BDFE93F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803E7F0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591B1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3D9F" w:rsidRPr="00CB0F0F" w14:paraId="2763B192" w14:textId="77777777" w:rsidTr="00063D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7A525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75D2C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u w:val="single"/>
              </w:rPr>
            </w:pPr>
            <w:r w:rsidRPr="00CB0F0F">
              <w:rPr>
                <w:b/>
                <w:i/>
                <w:u w:val="single"/>
              </w:rPr>
              <w:t>BA1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DEE4DEE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A308158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1DEFDA9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2B61D6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F93C10E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5262037C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52C9E3E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F5D1A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3D9F" w:rsidRPr="00CB0F0F" w14:paraId="70C76756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00315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31CB0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Suicide Case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3906089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2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4D41E05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48.6 (20.8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8906CC5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5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7A9C24B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68F937C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20 (15.6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D19C686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0E1F1A7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6.6 (0.3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04798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0.45 (0.06)</w:t>
            </w:r>
          </w:p>
        </w:tc>
      </w:tr>
      <w:tr w:rsidR="00063D9F" w:rsidRPr="00CB0F0F" w14:paraId="0854A803" w14:textId="77777777" w:rsidTr="00063D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43545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C689D" w14:textId="77777777" w:rsidR="00CB0F0F" w:rsidRPr="00CB0F0F" w:rsidRDefault="00CB0F0F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on-Psychiatric Control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B1632F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2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DAEF997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39.4 (19.5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CA9DBF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4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B69535A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6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2AF6063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26.1 (20.5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D1194BF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6845AF9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5.8 (3.5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2D86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0.43(0.11)</w:t>
            </w:r>
          </w:p>
        </w:tc>
      </w:tr>
      <w:tr w:rsidR="00063D9F" w:rsidRPr="00CB0F0F" w14:paraId="1E363BF9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E1E3B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A9E8A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Total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0C0FD8F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4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6CC203B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FD43A3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21893A3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3E4C2BD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A0F7D10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F3DB5B0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009D7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3D9F" w:rsidRPr="00CB0F0F" w14:paraId="4FAAB77B" w14:textId="77777777" w:rsidTr="00063D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78225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8923E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u w:val="single"/>
              </w:rPr>
            </w:pPr>
            <w:r w:rsidRPr="00CB0F0F">
              <w:rPr>
                <w:b/>
                <w:i/>
                <w:u w:val="single"/>
              </w:rPr>
              <w:t>BA2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F4F3555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CBDCB6E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83214B9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451EE4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62ED104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D155B4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75B579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BD01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3D9F" w:rsidRPr="00CB0F0F" w14:paraId="5105B785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DBB34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3ABB5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Suicide Case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5AF1538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1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8CDF6B7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49.5 (22.4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07E7723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4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EAD5D71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13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BE6AF31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20.2 (16.9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BDB9716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23FE7E2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6.5 (0.2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F881F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0.33 (0.09)</w:t>
            </w:r>
          </w:p>
        </w:tc>
      </w:tr>
      <w:tr w:rsidR="00063D9F" w:rsidRPr="00CB0F0F" w14:paraId="7989F383" w14:textId="77777777" w:rsidTr="00063D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E543D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289B8" w14:textId="77777777" w:rsidR="00CB0F0F" w:rsidRPr="00CB0F0F" w:rsidRDefault="00CB0F0F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on-Psychiatric Control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BFA1E5B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56B399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41.2 (19.6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D8E0A7C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4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D3517B4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8DB3A5E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23.4 (18.7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D5B0A27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8A16A7C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5.7(3.7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EFBA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0.33 (0.13)</w:t>
            </w:r>
          </w:p>
        </w:tc>
      </w:tr>
      <w:tr w:rsidR="00063D9F" w:rsidRPr="00CB0F0F" w14:paraId="416EBC10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FD65C" w14:textId="77777777" w:rsidR="00CB0F0F" w:rsidRPr="00CB0F0F" w:rsidRDefault="00CB0F0F" w:rsidP="00063D9F">
            <w:pPr>
              <w:jc w:val="center"/>
              <w:rPr>
                <w:i/>
              </w:rPr>
            </w:pPr>
          </w:p>
        </w:tc>
        <w:tc>
          <w:tcPr>
            <w:tcW w:w="986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F654E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Total</w:t>
            </w:r>
          </w:p>
        </w:tc>
        <w:tc>
          <w:tcPr>
            <w:tcW w:w="2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E5207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35</w:t>
            </w:r>
          </w:p>
        </w:tc>
        <w:tc>
          <w:tcPr>
            <w:tcW w:w="7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DB794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864DC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21953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250FB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98021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54EC0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AF0A6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3D9F" w:rsidRPr="00CB0F0F" w14:paraId="1CFDABFA" w14:textId="77777777" w:rsidTr="00063D9F">
        <w:trPr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318EA6" w14:textId="760F0755" w:rsidR="00CB0F0F" w:rsidRPr="00CB0F0F" w:rsidRDefault="00CB0F0F" w:rsidP="00063D9F">
            <w:pPr>
              <w:ind w:left="113" w:right="113"/>
              <w:jc w:val="center"/>
              <w:rPr>
                <w:b w:val="0"/>
                <w:bCs w:val="0"/>
                <w:i/>
                <w:sz w:val="28"/>
                <w:szCs w:val="28"/>
              </w:rPr>
            </w:pPr>
            <w:r w:rsidRPr="00CB0F0F">
              <w:rPr>
                <w:i/>
                <w:sz w:val="28"/>
                <w:szCs w:val="28"/>
              </w:rPr>
              <w:t>Cerebellu</w:t>
            </w:r>
            <w:r w:rsidR="00063D9F" w:rsidRPr="00063D9F">
              <w:rPr>
                <w:i/>
                <w:sz w:val="28"/>
                <w:szCs w:val="28"/>
              </w:rPr>
              <w:t>m</w:t>
            </w:r>
          </w:p>
          <w:p w14:paraId="183A692C" w14:textId="77777777" w:rsidR="00CB0F0F" w:rsidRPr="00CB0F0F" w:rsidRDefault="00CB0F0F" w:rsidP="00063D9F">
            <w:pPr>
              <w:ind w:left="113" w:right="113"/>
              <w:jc w:val="center"/>
              <w:rPr>
                <w:i/>
                <w:sz w:val="28"/>
                <w:szCs w:val="28"/>
              </w:rPr>
            </w:pPr>
          </w:p>
        </w:tc>
        <w:tc>
          <w:tcPr>
            <w:tcW w:w="986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181EC" w14:textId="59901EA2" w:rsidR="00CB0F0F" w:rsidRPr="00CB0F0F" w:rsidRDefault="001556B0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b/>
                <w:i/>
              </w:rPr>
              <w:t>Viana e al, 2017</w:t>
            </w:r>
          </w:p>
        </w:tc>
        <w:tc>
          <w:tcPr>
            <w:tcW w:w="2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1F268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D580B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79D27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49E15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17F52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E31A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38460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A0CE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3D9F" w:rsidRPr="00CB0F0F" w14:paraId="158EC5A0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BB46D3" w14:textId="77777777" w:rsidR="00CB0F0F" w:rsidRPr="00CB0F0F" w:rsidRDefault="00CB0F0F" w:rsidP="00C23727"/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8DE8D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Suicide Case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C9E8F28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9E6B365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32.6 (9.4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27CF692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6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F0C0073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1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A7A2B91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55.9 (34.5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BE65A2D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F1E5DE4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6.6 (0.4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4E33F" w14:textId="77777777" w:rsidR="00CB0F0F" w:rsidRPr="00CB0F0F" w:rsidRDefault="00C23727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063D9F" w:rsidRPr="00CB0F0F" w14:paraId="75B785BA" w14:textId="77777777" w:rsidTr="00063D9F">
        <w:trPr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404785" w14:textId="77777777" w:rsidR="00CB0F0F" w:rsidRPr="00CB0F0F" w:rsidRDefault="00CB0F0F" w:rsidP="00C23727"/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47C3A" w14:textId="77777777" w:rsidR="00CB0F0F" w:rsidRPr="00CB0F0F" w:rsidRDefault="00CB0F0F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on-Psychiatric Control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91E9EC7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6BE0CBE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44.1 (16.2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3FB7D5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3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2041B72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3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29D97AB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32.2 (16.1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2D037E3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8FCE538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6.5 (0.3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26272" w14:textId="77777777" w:rsidR="00CB0F0F" w:rsidRPr="00CB0F0F" w:rsidRDefault="00C23727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063D9F" w:rsidRPr="00CB0F0F" w14:paraId="3AD63396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923A5E" w14:textId="77777777" w:rsidR="00CB0F0F" w:rsidRPr="00CB0F0F" w:rsidRDefault="00CB0F0F" w:rsidP="00C23727"/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0D837" w14:textId="6E6E8476" w:rsidR="00413199" w:rsidRPr="00CB0F0F" w:rsidRDefault="00063D9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AC36350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2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4C5C9C8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2DACFB4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F5F0243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AE67DF5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77B13FF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7BAD802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D8B50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3D9F" w:rsidRPr="00CB0F0F" w14:paraId="11F56153" w14:textId="77777777" w:rsidTr="00063D9F">
        <w:trPr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85CBD2" w14:textId="77777777" w:rsidR="00CB0F0F" w:rsidRPr="00CB0F0F" w:rsidRDefault="00CB0F0F" w:rsidP="00C23727"/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91853" w14:textId="77777777" w:rsidR="00CB0F0F" w:rsidRPr="00CB0F0F" w:rsidRDefault="00CB0F0F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CB0F0F">
              <w:rPr>
                <w:b/>
                <w:i/>
              </w:rPr>
              <w:t>Stanley Brain Bank 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A56E43F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27F1249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FED6CB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2705511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A7C2392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76D934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1B89CCF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46EA3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3D9F" w:rsidRPr="00CB0F0F" w14:paraId="01E029EC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A3553E" w14:textId="77777777" w:rsidR="00CB0F0F" w:rsidRPr="00CB0F0F" w:rsidRDefault="00CB0F0F" w:rsidP="00C23727"/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9E5D1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Suicide Case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CC268E7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1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93F47EC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38.8 (10.9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B7190E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12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A48EC5B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7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AA0105D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29.6 (16.2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59A08731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E6F409C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6.2 (0.2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E8A66" w14:textId="77777777" w:rsidR="00CB0F0F" w:rsidRPr="00CB0F0F" w:rsidRDefault="00C23727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063D9F" w:rsidRPr="00CB0F0F" w14:paraId="20EA317A" w14:textId="77777777" w:rsidTr="00063D9F">
        <w:trPr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B5056D" w14:textId="77777777" w:rsidR="00CB0F0F" w:rsidRPr="00CB0F0F" w:rsidRDefault="00CB0F0F" w:rsidP="00C23727"/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DCD0A" w14:textId="77777777" w:rsidR="00CB0F0F" w:rsidRPr="00CB0F0F" w:rsidRDefault="00CB0F0F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on-Psychiatric Control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6CFCA14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C884C1E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48.1 (10.6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3DCCF4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9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90888FF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6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77C6CF1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23.7 (9.9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B6C05E9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A2B8381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6.3 (0.2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0A6C3" w14:textId="77777777" w:rsidR="00CB0F0F" w:rsidRPr="00CB0F0F" w:rsidRDefault="00C23727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063D9F" w:rsidRPr="00CB0F0F" w14:paraId="043538A0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78D65B" w14:textId="77777777" w:rsidR="00CB0F0F" w:rsidRPr="00CB0F0F" w:rsidRDefault="00CB0F0F" w:rsidP="00C23727"/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4545F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0F0F">
              <w:rPr>
                <w:b/>
              </w:rPr>
              <w:t>Total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FE5AF41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3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9813C49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DF29709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E98F7EE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D6C401F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CE4DD39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307A622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D1256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3D9F" w:rsidRPr="00CB0F0F" w14:paraId="5F227DCE" w14:textId="77777777" w:rsidTr="00063D9F">
        <w:trPr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C9FB44" w14:textId="77777777" w:rsidR="00CB0F0F" w:rsidRPr="00CB0F0F" w:rsidRDefault="00CB0F0F" w:rsidP="00C23727"/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90877" w14:textId="77777777" w:rsidR="00CB0F0F" w:rsidRPr="00CB0F0F" w:rsidRDefault="00CB0F0F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CB0F0F">
              <w:rPr>
                <w:b/>
                <w:i/>
              </w:rPr>
              <w:t>Stanley Brain Bank 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0868FE1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54A6BA0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30FBE80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E0C2B7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3ED1EF7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AC9F1A6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0485A53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E0714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3D9F" w:rsidRPr="00CB0F0F" w14:paraId="70463005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41251F" w14:textId="77777777" w:rsidR="00CB0F0F" w:rsidRPr="00CB0F0F" w:rsidRDefault="00CB0F0F" w:rsidP="00C23727"/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9F592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Suicide Case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18EBDAD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2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C0F754F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42.8 (10.1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8141AEA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1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65933DC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11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727693F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37.6 (18.2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DFD660E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1450.8 (121.5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D4134EC" w14:textId="77777777" w:rsidR="00CB0F0F" w:rsidRPr="00CB0F0F" w:rsidRDefault="00CB0F0F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6.9 (0.1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83C18" w14:textId="77777777" w:rsidR="00CB0F0F" w:rsidRPr="00CB0F0F" w:rsidRDefault="00C23727" w:rsidP="00C2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063D9F" w:rsidRPr="00CB0F0F" w14:paraId="25E36B8C" w14:textId="77777777" w:rsidTr="00063D9F">
        <w:trPr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AD1EB6" w14:textId="77777777" w:rsidR="00CB0F0F" w:rsidRPr="00CB0F0F" w:rsidRDefault="00CB0F0F" w:rsidP="00C23727"/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FFF5D" w14:textId="77777777" w:rsidR="00CB0F0F" w:rsidRPr="00CB0F0F" w:rsidRDefault="00CB0F0F" w:rsidP="00C2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Non-Psychiatric Controls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C74650F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3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855B4DD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45.2 (9.3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B082F8A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27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414B63E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1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9A0650F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30.7 (15.1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9519F94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1435.2 (150.7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B63D444" w14:textId="77777777" w:rsidR="00CB0F0F" w:rsidRPr="00CB0F0F" w:rsidRDefault="00CB0F0F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F0F">
              <w:t>6.6 (0.3)</w:t>
            </w: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33D4C" w14:textId="77777777" w:rsidR="00CB0F0F" w:rsidRPr="00CB0F0F" w:rsidRDefault="00C23727" w:rsidP="00C2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063D9F" w:rsidRPr="00CB0F0F" w14:paraId="11B36BD4" w14:textId="77777777" w:rsidTr="00063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A192A8" w14:textId="77777777" w:rsidR="00CB0F0F" w:rsidRPr="00CB0F0F" w:rsidRDefault="00CB0F0F" w:rsidP="00C23727"/>
        </w:tc>
        <w:tc>
          <w:tcPr>
            <w:tcW w:w="98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404BB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F0F">
              <w:t>Total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0B661A2" w14:textId="56330F5A" w:rsidR="00CB0F0F" w:rsidRPr="00CB0F0F" w:rsidRDefault="006E71D8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="00CB0F0F" w:rsidRPr="00CB0F0F">
              <w:t>58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FCC6CAE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" w:type="pct"/>
            <w:shd w:val="clear" w:color="auto" w:fill="auto"/>
            <w:noWrap/>
            <w:hideMark/>
          </w:tcPr>
          <w:p w14:paraId="00720730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14:paraId="318A63DA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hideMark/>
          </w:tcPr>
          <w:p w14:paraId="25256A81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" w:type="pct"/>
            <w:shd w:val="clear" w:color="auto" w:fill="auto"/>
            <w:noWrap/>
            <w:hideMark/>
          </w:tcPr>
          <w:p w14:paraId="2773A0B5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pct"/>
            <w:shd w:val="clear" w:color="auto" w:fill="auto"/>
            <w:noWrap/>
            <w:hideMark/>
          </w:tcPr>
          <w:p w14:paraId="19E906AD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1BB1DE8C" w14:textId="77777777" w:rsidR="00CB0F0F" w:rsidRPr="00CB0F0F" w:rsidRDefault="00CB0F0F" w:rsidP="00C2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0F0F" w:rsidRPr="00CB0F0F" w14:paraId="4649EF1F" w14:textId="77777777" w:rsidTr="00063D9F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3C605F" w14:textId="435EB8DD" w:rsidR="00CB0F0F" w:rsidRPr="00CB0F0F" w:rsidRDefault="00CB0F0F" w:rsidP="00767B98">
            <w:pPr>
              <w:rPr>
                <w:b w:val="0"/>
                <w:bCs w:val="0"/>
              </w:rPr>
            </w:pPr>
            <w:r w:rsidRPr="00CB0F0F">
              <w:rPr>
                <w:i/>
                <w:u w:val="single"/>
              </w:rPr>
              <w:t xml:space="preserve"> Abbreviations</w:t>
            </w:r>
            <w:r w:rsidRPr="00CB0F0F">
              <w:rPr>
                <w:b w:val="0"/>
              </w:rPr>
              <w:t>: Prefrontal Cortex, PFC; Cerebellum, CER; Post-mortem Interval, PMI;</w:t>
            </w:r>
            <w:r w:rsidR="00767B98">
              <w:t xml:space="preserve"> </w:t>
            </w:r>
            <w:r w:rsidR="00767B98">
              <w:rPr>
                <w:b w:val="0"/>
              </w:rPr>
              <w:t>S</w:t>
            </w:r>
            <w:r w:rsidR="00767B98" w:rsidRPr="00767B98">
              <w:rPr>
                <w:b w:val="0"/>
              </w:rPr>
              <w:t>tandard deviation</w:t>
            </w:r>
            <w:r w:rsidR="00767B98">
              <w:rPr>
                <w:b w:val="0"/>
              </w:rPr>
              <w:t>, SD;</w:t>
            </w:r>
            <w:r w:rsidRPr="00CB0F0F">
              <w:rPr>
                <w:b w:val="0"/>
              </w:rPr>
              <w:t xml:space="preserve"> Broadmann Area 11, BA11; Broadmann Area 25, BA25.</w:t>
            </w:r>
          </w:p>
        </w:tc>
      </w:tr>
    </w:tbl>
    <w:p w14:paraId="1D6748D9" w14:textId="77777777" w:rsidR="00FD483E" w:rsidRPr="00CC7CCB" w:rsidRDefault="00CB0F0F">
      <w:pPr>
        <w:rPr>
          <w:i/>
        </w:rPr>
      </w:pPr>
      <w:r w:rsidRPr="00CC7CCB">
        <w:rPr>
          <w:i/>
        </w:rPr>
        <w:fldChar w:fldCharType="begin"/>
      </w:r>
      <w:r w:rsidRPr="00CC7CCB">
        <w:rPr>
          <w:i/>
        </w:rPr>
        <w:instrText xml:space="preserve"> LINK </w:instrText>
      </w:r>
      <w:r w:rsidR="00FD483E" w:rsidRPr="00CC7CCB">
        <w:rPr>
          <w:i/>
        </w:rPr>
        <w:instrText xml:space="preserve">Excel.Sheet.12 "\\\\isad.isadroot.ex.ac.uk\\UOE\\User\\Desktop\\Demographics_Suicide MetaAnalysis_Table1.xlsx" Sheet1!R1C1:R37C10 </w:instrText>
      </w:r>
      <w:r w:rsidRPr="00CC7CCB">
        <w:rPr>
          <w:i/>
        </w:rPr>
        <w:instrText xml:space="preserve">\a \f 5 \h  \* MERGEFORMAT </w:instrText>
      </w:r>
      <w:r w:rsidRPr="00CC7CCB">
        <w:rPr>
          <w:i/>
        </w:rPr>
        <w:fldChar w:fldCharType="separate"/>
      </w:r>
    </w:p>
    <w:p w14:paraId="586E3833" w14:textId="28EFCBFF" w:rsidR="00346272" w:rsidRPr="00CC7CCB" w:rsidRDefault="00CB0F0F" w:rsidP="00CC7CCB">
      <w:pPr>
        <w:spacing w:after="0" w:line="240" w:lineRule="auto"/>
        <w:rPr>
          <w:rFonts w:ascii="Arial" w:hAnsi="Arial" w:cs="Arial"/>
          <w:b/>
          <w:i/>
        </w:rPr>
      </w:pPr>
      <w:r w:rsidRPr="00CC7CCB">
        <w:rPr>
          <w:i/>
        </w:rPr>
        <w:fldChar w:fldCharType="end"/>
      </w:r>
    </w:p>
    <w:p w14:paraId="176EED4C" w14:textId="77777777" w:rsidR="00C23727" w:rsidRDefault="00C23727"/>
    <w:p w14:paraId="15923E40" w14:textId="77777777" w:rsidR="00C23727" w:rsidRDefault="00C23727">
      <w:bookmarkStart w:id="0" w:name="_GoBack"/>
      <w:bookmarkEnd w:id="0"/>
    </w:p>
    <w:p w14:paraId="266AD539" w14:textId="77777777" w:rsidR="00C23727" w:rsidRDefault="00C23727"/>
    <w:sectPr w:rsidR="00C23727" w:rsidSect="00CB0F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6BBC73" w16cid:durableId="2113AA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F0F"/>
    <w:rsid w:val="00063D9F"/>
    <w:rsid w:val="000C1B18"/>
    <w:rsid w:val="000E3A04"/>
    <w:rsid w:val="001556B0"/>
    <w:rsid w:val="00346272"/>
    <w:rsid w:val="003D203D"/>
    <w:rsid w:val="00413199"/>
    <w:rsid w:val="004C116E"/>
    <w:rsid w:val="00546950"/>
    <w:rsid w:val="00634F28"/>
    <w:rsid w:val="006E71D8"/>
    <w:rsid w:val="0076572F"/>
    <w:rsid w:val="00767B98"/>
    <w:rsid w:val="00A14E62"/>
    <w:rsid w:val="00C23727"/>
    <w:rsid w:val="00CB0F0F"/>
    <w:rsid w:val="00CC7CCB"/>
    <w:rsid w:val="00CD7EFC"/>
    <w:rsid w:val="00FD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1E17A"/>
  <w15:chartTrackingRefBased/>
  <w15:docId w15:val="{3D52DEEF-CD8D-4041-80C8-FF75B618C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B0F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65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7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7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7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CABB89-0B44-4459-B8CA-8B5419EEC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cicchio, Stefania</dc:creator>
  <cp:keywords/>
  <dc:description/>
  <cp:lastModifiedBy>Policicchio, Stefania</cp:lastModifiedBy>
  <cp:revision>16</cp:revision>
  <dcterms:created xsi:type="dcterms:W3CDTF">2019-04-30T13:58:00Z</dcterms:created>
  <dcterms:modified xsi:type="dcterms:W3CDTF">2019-09-01T23:24:00Z</dcterms:modified>
</cp:coreProperties>
</file>